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 Details of target sequence in CRISPR/Cas9 binary expression cassett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950"/>
        <w:gridCol w:w="1125"/>
        <w:gridCol w:w="3210"/>
        <w:gridCol w:w="1770"/>
        <w:gridCol w:w="1140"/>
        <w:gridCol w:w="1200"/>
        <w:gridCol w:w="2365"/>
      </w:tblGrid>
      <w:tr>
        <w:trPr/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Locus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gRNA</w:t>
            </w:r>
          </w:p>
        </w:tc>
        <w:tc>
          <w:tcPr>
            <w:tcW w:w="3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arget sequence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PAM sequenc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 (%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Promoter</w:t>
            </w:r>
          </w:p>
        </w:tc>
        <w:tc>
          <w:tcPr>
            <w:tcW w:w="23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pairing with gRNA(bp)</w:t>
            </w:r>
          </w:p>
        </w:tc>
      </w:tr>
      <w:tr>
        <w:trPr/>
        <w:tc>
          <w:tcPr>
            <w:tcW w:w="10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GR1</w:t>
            </w:r>
          </w:p>
        </w:tc>
        <w:tc>
          <w:tcPr>
            <w:tcW w:w="19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olyc08g080090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2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GCCTCCACTAATGTGGCAA</w:t>
            </w:r>
          </w:p>
        </w:tc>
        <w:tc>
          <w:tcPr>
            <w:tcW w:w="1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GG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3d</w:t>
            </w:r>
          </w:p>
        </w:tc>
        <w:tc>
          <w:tcPr>
            <w:tcW w:w="2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10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CCCCAGTGAGTGTTATGCC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G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3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/>
        <w:tc>
          <w:tcPr>
            <w:tcW w:w="10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CY-E</w:t>
            </w:r>
          </w:p>
        </w:tc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olyc12g008980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2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TGGCACACGGAAGAATGCG</w:t>
            </w:r>
          </w:p>
        </w:tc>
        <w:tc>
          <w:tcPr>
            <w:tcW w:w="17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CGG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3b</w:t>
            </w:r>
          </w:p>
        </w:tc>
        <w:tc>
          <w:tcPr>
            <w:tcW w:w="23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c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olyc10g0794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CTGGAAGGGGGCCTCCCAT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G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3b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10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CY-B1</w:t>
            </w:r>
          </w:p>
        </w:tc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olyc04g040190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32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CACCATATAACCGGTGGA</w:t>
            </w:r>
          </w:p>
        </w:tc>
        <w:tc>
          <w:tcPr>
            <w:tcW w:w="17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GG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6-1</w:t>
            </w:r>
          </w:p>
        </w:tc>
        <w:tc>
          <w:tcPr>
            <w:tcW w:w="23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CY-B2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Solyc06g074240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3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AGCTGGCCCTGCTGGGCTC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GG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U6-29</w:t>
            </w:r>
          </w:p>
        </w:tc>
        <w:tc>
          <w:tcPr>
            <w:tcW w:w="2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iring with gRNA, the number of base pair (bp) that the targets pairing with gRNA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069"/>
        <w:gridCol w:w="5187"/>
      </w:tblGrid>
      <w:tr>
        <w:trPr>
          <w:trHeight w:val="340" w:hRule="atLeast"/>
        </w:trPr>
        <w:tc>
          <w:tcPr>
            <w:tcW w:w="830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  <w:t>Table S2 Primers used for recombinant pYLCRISPR/Cas9 vector construction</w:t>
            </w:r>
          </w:p>
        </w:tc>
      </w:tr>
      <w:tr>
        <w:trPr>
          <w:trHeight w:val="340" w:hRule="atLeast"/>
        </w:trPr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CR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5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Sequence (5’-3’)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eastAsia="等线;DengXian" w:cs="Arial" w:ascii="Arial" w:hAnsi="Arial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 xml:space="preserve"> PCR</w:t>
            </w:r>
          </w:p>
        </w:tc>
        <w:tc>
          <w:tcPr>
            <w:tcW w:w="2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U-F</w:t>
            </w:r>
          </w:p>
        </w:tc>
        <w:tc>
          <w:tcPr>
            <w:tcW w:w="5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CTCCGTTTTACCTGTGGAATC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gR-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CGGAGGAAAATTCCATCCA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tU3d-T1SGR1 Rev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TGCCACATTAGTGGAGGCCTGACCAATGGTGCTTT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1SGR1 Fo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CCTCCACTAATGTGGCAA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 xml:space="preserve">AtU3d-T2SGR1 Rev 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GGCATAACACTCACTGGGGTGACCAATGGTGCTTT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2SGR1 Fo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CCCAGTGAGTGTTATGCCT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tU3b-T3LCY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-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E Rev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GCATTCTTCCGTGTGCCAATGACCAATGTTGCTC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3LCY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-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E Fo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TGGCACACGGAAGAATGCG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tU3b-T4Blc Rev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ATGGGAGGCCCCCTTCCAGTGACCAATGTTGCTC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4Blc Fo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TGGAAGGGGGCCTCCCATT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tU6-1-T5LCY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-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B1 Rev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CCACCGGTTATATGGTGGCAATCACTACTTCGTC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5LCY-B1 For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CACCATATAACCGGTGGA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tU6-29-T6LCY-B2 Rev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AGCCCAGCAGGGCCAGCTCAATCTCTTAGTCGAC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6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R-T6LCY-B2 For</w:t>
            </w:r>
          </w:p>
        </w:tc>
        <w:tc>
          <w:tcPr>
            <w:tcW w:w="518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AGCTGGCCCTGCTGGGCTCGTTTTAGAGCTAGAAAT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eastAsia="等线;DengXian" w:cs="Arial" w:ascii="Arial" w:hAnsi="Arial"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 xml:space="preserve"> PCR</w:t>
            </w:r>
          </w:p>
        </w:tc>
        <w:tc>
          <w:tcPr>
            <w:tcW w:w="2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L</w:t>
            </w:r>
          </w:p>
        </w:tc>
        <w:tc>
          <w:tcPr>
            <w:tcW w:w="5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ctcgACTAGTA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2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tcagggTCCATCCACTCCAAGCT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2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ctgacac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3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tcttcacTCCATCCACTCCAAGCT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3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aagactt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4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agtccttTCCATCCACTCCAAGCT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4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gactaca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5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gtccacaTCCATCCACTCCAAGCT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5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ggacttg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6</w:t>
            </w:r>
          </w:p>
        </w:tc>
        <w:tc>
          <w:tcPr>
            <w:tcW w:w="518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cagatagTCCATCCACTCCAAGCTC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ps-GG6</w:t>
            </w:r>
          </w:p>
        </w:tc>
        <w:tc>
          <w:tcPr>
            <w:tcW w:w="5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TTCAGAggtctcTtctgcaaTGGAATCGGCAGCAAAGG</w:t>
            </w:r>
          </w:p>
        </w:tc>
      </w:tr>
      <w:tr>
        <w:trPr>
          <w:trHeight w:val="34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Pgs-GGR</w:t>
            </w:r>
          </w:p>
        </w:tc>
        <w:tc>
          <w:tcPr>
            <w:tcW w:w="51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Cs/>
                <w:cap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aps/>
                <w:sz w:val="16"/>
                <w:szCs w:val="16"/>
              </w:rPr>
              <w:t>AGCGTGggtctcGaccgACGCGTATCCATCCACTCCAAGC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69"/>
        <w:gridCol w:w="3427"/>
        <w:gridCol w:w="1984"/>
      </w:tblGrid>
      <w:tr>
        <w:trPr>
          <w:trHeight w:val="340" w:hRule="atLeast"/>
        </w:trPr>
        <w:tc>
          <w:tcPr>
            <w:tcW w:w="632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  <w:t>Table S3 Primers used for target site mutation analysi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arget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34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equence (5’-3’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ize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 xml:space="preserve"> of PCR products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1SGR1,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2SGR1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T1-For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GCTCATGACGCATGTCGAAATC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1080bp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T2-Rev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GGCACAACCCAACTTACAATAATTG</w:t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T1-Seq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TAGAACTTCTGTTGAGAAAAGTG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2-Seq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GAGATGCAACTTCCCCCTC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3LCY-E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3-For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TTCAAAAATGCCACTGGACGC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48bp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3-Rev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TGTTGTAAGATGTTGCCTGCCTC</w:t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T3-Seq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GCTTGGAACACTCTTTGGCC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4Blc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4-For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CATATTGGCACAAGTGGAGG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50bp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4-Rev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CTTCTTGTAGCGGATAAATCAAGC</w:t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000000"/>
                <w:sz w:val="16"/>
                <w:szCs w:val="16"/>
              </w:rPr>
              <w:t>T4-Seq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CCATGCCATTTTCATCAAACAG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5LCY-B1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5-For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ATGCCATTTTCATCCAACAGG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93bp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5-Rev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CATGCCAATAACGAGGTTCTAAG</w:t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5-Seq</w:t>
            </w:r>
          </w:p>
        </w:tc>
        <w:tc>
          <w:tcPr>
            <w:tcW w:w="3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GAATGGTGGCTCGTTTAAACC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6LCY-B2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6-For</w:t>
            </w:r>
          </w:p>
        </w:tc>
        <w:tc>
          <w:tcPr>
            <w:tcW w:w="3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AAACTCTTCTCAAGCCTTTTCC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40bp</w:t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6-Rev</w:t>
            </w:r>
          </w:p>
        </w:tc>
        <w:tc>
          <w:tcPr>
            <w:tcW w:w="34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CACACAAGTCATAGGCCATTTATG</w:t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6-Seq</w:t>
            </w:r>
          </w:p>
        </w:tc>
        <w:tc>
          <w:tcPr>
            <w:tcW w:w="3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CACCCACATCAAAGCCAGAG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For and T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 xml:space="preserve">-Rev were the forward and reverse primers for PCR amplification of each target, respectively. </w:t>
      </w: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Seq was the primers used to sequence the corresponding PCR product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531"/>
        <w:gridCol w:w="3729"/>
        <w:gridCol w:w="2122"/>
      </w:tblGrid>
      <w:tr>
        <w:trPr>
          <w:trHeight w:val="340" w:hRule="atLeast"/>
        </w:trPr>
        <w:tc>
          <w:tcPr>
            <w:tcW w:w="618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b/>
                <w:b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  <w:t xml:space="preserve">Table S4 </w:t>
            </w:r>
            <w:bookmarkStart w:id="0" w:name="_Hlk484179318"/>
            <w:r>
              <w:rPr>
                <w:rFonts w:eastAsia="等线;DengXian" w:cs="Arial" w:ascii="Arial" w:hAnsi="Arial"/>
                <w:b/>
                <w:sz w:val="20"/>
                <w:szCs w:val="20"/>
              </w:rPr>
              <w:t>Primers used for off-target site mutation analysis</w:t>
            </w:r>
            <w:bookmarkEnd w:id="0"/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arge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37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equence (5’-3’)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bookmarkStart w:id="1" w:name="OLE_LINK2"/>
            <w:bookmarkStart w:id="2" w:name="OLE_LINK1"/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ize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 xml:space="preserve"> of PCR products</w:t>
            </w:r>
            <w:bookmarkEnd w:id="1"/>
            <w:bookmarkEnd w:id="2"/>
          </w:p>
        </w:tc>
      </w:tr>
      <w:tr>
        <w:trPr>
          <w:trHeight w:val="340" w:hRule="atLeast"/>
        </w:trPr>
        <w:tc>
          <w:tcPr>
            <w:tcW w:w="9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1SGR1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1-For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TCGTAACGCAAGCATTAGTGG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1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85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1-Rev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CGAGTCCACTTATCTCATTAACC</w:t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2-For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GCTTACCGCAGGAAGTGTTC</w:t>
            </w:r>
          </w:p>
        </w:tc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59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2-Rev</w:t>
            </w:r>
          </w:p>
        </w:tc>
        <w:tc>
          <w:tcPr>
            <w:tcW w:w="3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TGATTAGAGCTTCTCCCGAATACC</w:t>
            </w:r>
          </w:p>
        </w:tc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2SGR1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3-For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CAGTGCCAAGGACATAGTCAGG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28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3-Rev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GAAAACCCCTAAGTCACTAGGACC</w:t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4-For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TTGGAGAAAGATCAGCCAATTCC</w:t>
            </w:r>
          </w:p>
        </w:tc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62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4-Rev</w:t>
            </w:r>
          </w:p>
        </w:tc>
        <w:tc>
          <w:tcPr>
            <w:tcW w:w="3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TAGGTTCCTTTACCCAAAAGGGTG</w:t>
            </w:r>
          </w:p>
        </w:tc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3LCY-E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5-For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CCATACCAATATGTTTGTTGTG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60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5-Rev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AGTTCAATGGCGAACTCGATG</w:t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6-For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GAAAACAACAAGAGAAGCTGG</w:t>
            </w:r>
          </w:p>
        </w:tc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28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6-Rev</w:t>
            </w:r>
          </w:p>
        </w:tc>
        <w:tc>
          <w:tcPr>
            <w:tcW w:w="3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ACCCAATACATTCAGCTCGAG</w:t>
            </w:r>
          </w:p>
        </w:tc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4Blc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7-For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AGAGAGGTGCTAGTGTGCCTTAGC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94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7-Rev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TCATAAAATAGCCCTTCGAGCAG</w:t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8-For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GTCGAGGAACAAGTCCATGTC</w:t>
            </w:r>
          </w:p>
        </w:tc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12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8-Rev</w:t>
            </w:r>
          </w:p>
        </w:tc>
        <w:tc>
          <w:tcPr>
            <w:tcW w:w="3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TCTGTGGATACTTCCTAAACGAGG</w:t>
            </w:r>
          </w:p>
        </w:tc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T6LCY-B2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9-For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AAAGATAGGGAAAGAACGGGG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35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9-Rev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CCACACACCAATTTGATTCAATTC</w:t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10-For</w:t>
            </w:r>
          </w:p>
        </w:tc>
        <w:tc>
          <w:tcPr>
            <w:tcW w:w="3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TGGTTTTGGTTCGTGTCTCTG</w:t>
            </w:r>
          </w:p>
        </w:tc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4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26bp</w:t>
            </w:r>
          </w:p>
        </w:tc>
      </w:tr>
      <w:tr>
        <w:trPr>
          <w:trHeight w:val="340" w:hRule="atLeast"/>
        </w:trPr>
        <w:tc>
          <w:tcPr>
            <w:tcW w:w="9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OFF10-Rev</w:t>
            </w:r>
          </w:p>
        </w:tc>
        <w:tc>
          <w:tcPr>
            <w:tcW w:w="3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GACTCAAGGATCATGATCTTGTG</w:t>
            </w:r>
          </w:p>
        </w:tc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Arial" w:ascii="Arial" w:hAnsi="Arial"/>
          <w:sz w:val="20"/>
          <w:szCs w:val="20"/>
        </w:rPr>
        <w:t>OFF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For and OFF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>-Rev were the forward and reverse primers for PCR amplification of each target, respectively. OFF</w:t>
      </w:r>
      <w:r>
        <w:rPr>
          <w:rFonts w:cs="Arial" w:ascii="Arial" w:hAnsi="Arial"/>
          <w:sz w:val="20"/>
          <w:szCs w:val="20"/>
          <w:vertAlign w:val="subscript"/>
        </w:rPr>
        <w:t>#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For was used to sequence the corresponding PCR products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5 Mutation rates in T</w:t>
      </w:r>
      <w:r>
        <w:rPr>
          <w:rFonts w:cs="Arial" w:ascii="Arial" w:hAnsi="Arial"/>
          <w:b/>
          <w:sz w:val="20"/>
          <w:szCs w:val="20"/>
          <w:vertAlign w:val="subscript"/>
        </w:rPr>
        <w:t>0</w:t>
      </w:r>
      <w:r>
        <w:rPr>
          <w:rFonts w:cs="Arial" w:ascii="Arial" w:hAnsi="Arial"/>
          <w:b/>
          <w:sz w:val="20"/>
          <w:szCs w:val="20"/>
        </w:rPr>
        <w:t xml:space="preserve"> plants with each 2 sites among all targe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095"/>
        <w:gridCol w:w="1740"/>
        <w:gridCol w:w="1141"/>
        <w:gridCol w:w="1080"/>
        <w:gridCol w:w="1517"/>
        <w:gridCol w:w="1033"/>
        <w:gridCol w:w="1200"/>
        <w:gridCol w:w="1260"/>
        <w:gridCol w:w="2899"/>
      </w:tblGrid>
      <w:tr>
        <w:trPr/>
        <w:tc>
          <w:tcPr>
            <w:tcW w:w="11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1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2</w:t>
            </w:r>
          </w:p>
        </w:tc>
        <w:tc>
          <w:tcPr>
            <w:tcW w:w="17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. of T0 plants examined</w:t>
            </w:r>
          </w:p>
        </w:tc>
        <w:tc>
          <w:tcPr>
            <w:tcW w:w="373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. of plants with mutations</w:t>
            </w:r>
          </w:p>
        </w:tc>
        <w:tc>
          <w:tcPr>
            <w:tcW w:w="349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. of plants with mutations (%)</w:t>
            </w:r>
          </w:p>
        </w:tc>
        <w:tc>
          <w:tcPr>
            <w:tcW w:w="28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xpected double mutation frequency (%)</w:t>
            </w:r>
            <w:r>
              <w:rPr>
                <w:rFonts w:eastAsia="微软雅黑" w:cs="微软雅黑" w:ascii="微软雅黑" w:hAnsi="微软雅黑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※</w:t>
            </w:r>
          </w:p>
        </w:tc>
      </w:tr>
      <w:tr>
        <w:trPr>
          <w:trHeight w:val="272" w:hRule="atLeast"/>
        </w:trPr>
        <w:tc>
          <w:tcPr>
            <w:tcW w:w="11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2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oth sites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te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oth sites</w:t>
            </w:r>
          </w:p>
        </w:tc>
        <w:tc>
          <w:tcPr>
            <w:tcW w:w="289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5.83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2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9.93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.47 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1.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7.50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8.19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1.6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5.83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7.99 </w:t>
            </w:r>
          </w:p>
        </w:tc>
      </w:tr>
      <w:tr>
        <w:trPr>
          <w:trHeight w:val="295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5.8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1.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7.50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7.85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5.83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5.8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16.67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.99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1.67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7.64 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>
          <w:trHeight w:val="90" w:hRule="atLeast"/>
        </w:trPr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8.33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1.6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/>
        <w:tc>
          <w:tcPr>
            <w:tcW w:w="117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09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174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08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3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1.67 </w:t>
            </w:r>
          </w:p>
        </w:tc>
        <w:tc>
          <w:tcPr>
            <w:tcW w:w="120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126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289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3.82 </w:t>
            </w:r>
          </w:p>
        </w:tc>
      </w:tr>
      <w:tr>
        <w:trPr/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6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2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eastAsia="微软雅黑" w:cs="微软雅黑" w:ascii="微软雅黑" w:hAnsi="微软雅黑"/>
          <w:sz w:val="20"/>
          <w:szCs w:val="20"/>
          <w:vertAlign w:val="superscript"/>
        </w:rPr>
        <w:t>※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Expectes double mutation rate if mutation at each site is independent of each other (product of mutation rates at 2 individual sites).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1274"/>
        <w:gridCol w:w="4541"/>
        <w:gridCol w:w="1845"/>
      </w:tblGrid>
      <w:tr>
        <w:trPr>
          <w:trHeight w:val="340" w:hRule="atLeast"/>
        </w:trPr>
        <w:tc>
          <w:tcPr>
            <w:tcW w:w="646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  <w:t xml:space="preserve">Table S6 Primers used for analysis of Cas9 expression 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等线;DengXian" w:cs="Arial"/>
                <w:b/>
                <w:b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4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equence (5’-3’)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Cs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S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>ize</w:t>
            </w:r>
            <w:r>
              <w:rPr>
                <w:rFonts w:eastAsia="等线;DengXian" w:cs="Arial" w:ascii="Arial" w:hAnsi="Arial"/>
                <w:bCs/>
                <w:sz w:val="16"/>
                <w:szCs w:val="16"/>
              </w:rPr>
              <w:t xml:space="preserve"> of PCR products</w:t>
            </w:r>
          </w:p>
        </w:tc>
      </w:tr>
      <w:tr>
        <w:trPr>
          <w:trHeight w:val="340" w:hRule="atLeast"/>
        </w:trPr>
        <w:tc>
          <w:tcPr>
            <w:tcW w:w="6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i/>
                <w:i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i/>
                <w:sz w:val="16"/>
                <w:szCs w:val="16"/>
              </w:rPr>
              <w:t>Cas9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s9- For</w:t>
            </w:r>
          </w:p>
        </w:tc>
        <w:tc>
          <w:tcPr>
            <w:tcW w:w="45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GAAGGTTGGTATTCACGGGG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5</w:t>
            </w:r>
            <w:r>
              <w:rPr>
                <w:rFonts w:eastAsia="等线;DengXian" w:cs="Arial" w:ascii="Arial" w:hAnsi="Arial"/>
                <w:sz w:val="16"/>
                <w:szCs w:val="16"/>
              </w:rPr>
              <w:t>36bp</w:t>
            </w:r>
          </w:p>
        </w:tc>
      </w:tr>
      <w:tr>
        <w:trPr>
          <w:trHeight w:val="340" w:hRule="atLeast"/>
        </w:trPr>
        <w:tc>
          <w:tcPr>
            <w:tcW w:w="6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FF0000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Cas9- Rev</w:t>
            </w:r>
          </w:p>
        </w:tc>
        <w:tc>
          <w:tcPr>
            <w:tcW w:w="4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  <w:t>TAAGGAAGTGACCACGGAAC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sz w:val="16"/>
                <w:szCs w:val="16"/>
              </w:rPr>
            </w:pPr>
            <w:r>
              <w:rPr>
                <w:rFonts w:eastAsia="等线;DengXi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/>
      </w:pPr>
      <w:r>
        <w:rPr>
          <w:rFonts w:cs="Arial" w:ascii="Arial" w:hAnsi="Arial"/>
          <w:sz w:val="20"/>
          <w:szCs w:val="20"/>
        </w:rPr>
        <w:t>Cas9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 xml:space="preserve">For and Cas9-Rev were the forward and reverse primers for PCR amplification of gene </w:t>
      </w:r>
      <w:r>
        <w:rPr>
          <w:rFonts w:cs="Arial" w:ascii="Arial" w:hAnsi="Arial"/>
          <w:i/>
          <w:sz w:val="20"/>
          <w:szCs w:val="20"/>
        </w:rPr>
        <w:t>Cas9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7</w:t>
      </w:r>
      <w:r>
        <w:rPr/>
        <w:t xml:space="preserve"> Mutation analyzed of potential off-target sites</w:t>
      </w:r>
    </w:p>
    <w:tbl>
      <w:tblPr>
        <w:tblW w:w="13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779"/>
        <w:gridCol w:w="2835"/>
        <w:gridCol w:w="3685"/>
        <w:gridCol w:w="1843"/>
        <w:gridCol w:w="1559"/>
        <w:gridCol w:w="1337"/>
      </w:tblGrid>
      <w:tr>
        <w:trPr>
          <w:trHeight w:val="949" w:hRule="atLeast"/>
        </w:trPr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me of putative off-target site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off-target locus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off-target sequen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of mismatch bas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 of plants examined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 of indel mutation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1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12:62427413-62427435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CATTAGTGGAG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ACC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9:61714065-6171408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TGTGGCAA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T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3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9:42845910-42845932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T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CAT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CTCACTG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GGG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4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7: 17871428-17871450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T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TGAG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TGCCT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AGG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8:5794751-579477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A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GAA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T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kern w:val="0"/>
                <w:sz w:val="20"/>
                <w:szCs w:val="20"/>
              </w:rPr>
              <w:t>ch10:18255441-1825546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GCA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AA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A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7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3:43805825-43805847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CCATT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GAG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8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5:44503964-44503986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CCT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TT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GGG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1:5935474-593549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CCT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GGCT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T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FF10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08:37698871-37698893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C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CCTGC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CTC</w:t>
            </w:r>
            <w:r>
              <w:rPr>
                <w:rFonts w:cs="Arial" w:ascii="Arial" w:hAnsi="Arial"/>
                <w:color w:val="0066CC"/>
                <w:kern w:val="0"/>
                <w:sz w:val="20"/>
                <w:szCs w:val="20"/>
              </w:rPr>
              <w:t>TGG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M sequence (NGG) is indicated in blue. Mismatch nucleotides are marked in r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0:25:00Z</dcterms:created>
  <dc:creator>1046076111@qq.com</dc:creator>
  <dc:description/>
  <cp:keywords/>
  <dc:language>en-US</dc:language>
  <cp:lastModifiedBy>李鑫娣</cp:lastModifiedBy>
  <dcterms:modified xsi:type="dcterms:W3CDTF">2018-02-10T12:25:00Z</dcterms:modified>
  <cp:revision>14</cp:revision>
  <dc:subject/>
  <dc:title/>
</cp:coreProperties>
</file>